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44F16" w14:paraId="75136E5B" w14:textId="77777777" w:rsidTr="00544F16">
        <w:tc>
          <w:tcPr>
            <w:tcW w:w="4505" w:type="dxa"/>
          </w:tcPr>
          <w:p w14:paraId="39756ED3" w14:textId="50CE7811" w:rsidR="00544F16" w:rsidRDefault="00544F16">
            <w:r>
              <w:t>Search Term</w:t>
            </w:r>
          </w:p>
        </w:tc>
        <w:tc>
          <w:tcPr>
            <w:tcW w:w="4505" w:type="dxa"/>
          </w:tcPr>
          <w:p w14:paraId="69296BA4" w14:textId="73992C48" w:rsidR="00544F16" w:rsidRDefault="00544F16">
            <w:r>
              <w:t>Number of Results</w:t>
            </w:r>
          </w:p>
        </w:tc>
      </w:tr>
      <w:tr w:rsidR="00544F16" w14:paraId="097F1D6B" w14:textId="77777777" w:rsidTr="00544F16">
        <w:tc>
          <w:tcPr>
            <w:tcW w:w="4505" w:type="dxa"/>
          </w:tcPr>
          <w:p w14:paraId="057D9BF6" w14:textId="6A5E811B" w:rsidR="00544F16" w:rsidRDefault="00544F16" w:rsidP="00544F16">
            <w:pPr>
              <w:pStyle w:val="ListParagraph"/>
              <w:numPr>
                <w:ilvl w:val="0"/>
                <w:numId w:val="1"/>
              </w:numPr>
            </w:pPr>
            <w:r>
              <w:t>Hip Arthroscopy AND heterotopic ossification</w:t>
            </w:r>
          </w:p>
        </w:tc>
        <w:tc>
          <w:tcPr>
            <w:tcW w:w="4505" w:type="dxa"/>
          </w:tcPr>
          <w:p w14:paraId="3ED4EC6E" w14:textId="7F28C1C3" w:rsidR="00544F16" w:rsidRDefault="00544F16">
            <w:r>
              <w:t>126</w:t>
            </w:r>
          </w:p>
        </w:tc>
      </w:tr>
      <w:tr w:rsidR="00544F16" w14:paraId="12BC4C09" w14:textId="77777777" w:rsidTr="00544F16">
        <w:tc>
          <w:tcPr>
            <w:tcW w:w="4505" w:type="dxa"/>
          </w:tcPr>
          <w:p w14:paraId="6C984319" w14:textId="3EB65427" w:rsidR="00544F16" w:rsidRDefault="00544F16" w:rsidP="00544F16">
            <w:pPr>
              <w:pStyle w:val="ListParagraph"/>
              <w:numPr>
                <w:ilvl w:val="0"/>
                <w:numId w:val="1"/>
              </w:numPr>
            </w:pPr>
            <w:r>
              <w:t>Hip Arthroscopy AND ossification</w:t>
            </w:r>
          </w:p>
        </w:tc>
        <w:tc>
          <w:tcPr>
            <w:tcW w:w="4505" w:type="dxa"/>
          </w:tcPr>
          <w:p w14:paraId="2852FCE3" w14:textId="3349024A" w:rsidR="00544F16" w:rsidRDefault="00544F16">
            <w:r>
              <w:t>156</w:t>
            </w:r>
          </w:p>
        </w:tc>
      </w:tr>
      <w:tr w:rsidR="00544F16" w14:paraId="78C3AD34" w14:textId="77777777" w:rsidTr="00544F16">
        <w:tc>
          <w:tcPr>
            <w:tcW w:w="4505" w:type="dxa"/>
          </w:tcPr>
          <w:p w14:paraId="5CBDB841" w14:textId="4001A8AC" w:rsidR="00544F16" w:rsidRDefault="00544F16" w:rsidP="00544F16">
            <w:pPr>
              <w:pStyle w:val="ListParagraph"/>
              <w:numPr>
                <w:ilvl w:val="0"/>
                <w:numId w:val="1"/>
              </w:numPr>
            </w:pPr>
            <w:r>
              <w:t>Hip Arthroscopy [</w:t>
            </w:r>
            <w:proofErr w:type="spellStart"/>
            <w:r>
              <w:t>MesH</w:t>
            </w:r>
            <w:proofErr w:type="spellEnd"/>
            <w:r>
              <w:t xml:space="preserve">} AND heterotopic </w:t>
            </w:r>
            <w:r w:rsidR="00F26FA7">
              <w:t>ossification</w:t>
            </w:r>
          </w:p>
        </w:tc>
        <w:tc>
          <w:tcPr>
            <w:tcW w:w="4505" w:type="dxa"/>
          </w:tcPr>
          <w:p w14:paraId="75527E49" w14:textId="412B82A9" w:rsidR="00544F16" w:rsidRDefault="00544F16">
            <w:r>
              <w:t>108</w:t>
            </w:r>
          </w:p>
        </w:tc>
      </w:tr>
      <w:tr w:rsidR="00544F16" w14:paraId="3C626B55" w14:textId="77777777" w:rsidTr="00544F16">
        <w:tc>
          <w:tcPr>
            <w:tcW w:w="4505" w:type="dxa"/>
          </w:tcPr>
          <w:p w14:paraId="05D8994F" w14:textId="3D08343B" w:rsidR="00544F16" w:rsidRDefault="00544F16" w:rsidP="00544F16">
            <w:pPr>
              <w:pStyle w:val="ListParagraph"/>
              <w:numPr>
                <w:ilvl w:val="0"/>
                <w:numId w:val="1"/>
              </w:numPr>
            </w:pPr>
            <w:r>
              <w:t>Heterotopic ossification [</w:t>
            </w:r>
            <w:proofErr w:type="spellStart"/>
            <w:r>
              <w:t>MesH</w:t>
            </w:r>
            <w:proofErr w:type="spellEnd"/>
            <w:r>
              <w:t>] AND hip arthroscopy</w:t>
            </w:r>
          </w:p>
        </w:tc>
        <w:tc>
          <w:tcPr>
            <w:tcW w:w="4505" w:type="dxa"/>
          </w:tcPr>
          <w:p w14:paraId="617E1116" w14:textId="151F0C75" w:rsidR="00544F16" w:rsidRDefault="00544F16">
            <w:r>
              <w:t>110</w:t>
            </w:r>
          </w:p>
        </w:tc>
      </w:tr>
      <w:tr w:rsidR="00544F16" w14:paraId="4CD8B411" w14:textId="77777777" w:rsidTr="00544F16">
        <w:tc>
          <w:tcPr>
            <w:tcW w:w="4505" w:type="dxa"/>
          </w:tcPr>
          <w:p w14:paraId="26BC7CC3" w14:textId="50949057" w:rsidR="00544F16" w:rsidRDefault="00544F16" w:rsidP="00544F16">
            <w:pPr>
              <w:pStyle w:val="ListParagraph"/>
              <w:numPr>
                <w:ilvl w:val="0"/>
                <w:numId w:val="1"/>
              </w:numPr>
            </w:pPr>
            <w:r>
              <w:t>(femoroacetabular impingement OR FAI) AND heterotopic ossification</w:t>
            </w:r>
          </w:p>
        </w:tc>
        <w:tc>
          <w:tcPr>
            <w:tcW w:w="4505" w:type="dxa"/>
          </w:tcPr>
          <w:p w14:paraId="280B195C" w14:textId="099907B8" w:rsidR="00544F16" w:rsidRDefault="00544F16">
            <w:r>
              <w:t>125</w:t>
            </w:r>
          </w:p>
        </w:tc>
      </w:tr>
      <w:tr w:rsidR="00544F16" w14:paraId="70E4A18D" w14:textId="77777777" w:rsidTr="00544F16">
        <w:tc>
          <w:tcPr>
            <w:tcW w:w="4505" w:type="dxa"/>
          </w:tcPr>
          <w:p w14:paraId="3080BB41" w14:textId="2703907C" w:rsidR="00544F16" w:rsidRDefault="00544F16" w:rsidP="00544F16">
            <w:pPr>
              <w:pStyle w:val="ListParagraph"/>
              <w:numPr>
                <w:ilvl w:val="0"/>
                <w:numId w:val="1"/>
              </w:numPr>
            </w:pPr>
            <w:r>
              <w:t>1 OR 2 OR 3 OR 4 OR 5</w:t>
            </w:r>
          </w:p>
        </w:tc>
        <w:tc>
          <w:tcPr>
            <w:tcW w:w="4505" w:type="dxa"/>
          </w:tcPr>
          <w:p w14:paraId="559C869A" w14:textId="5F1DD6C9" w:rsidR="00544F16" w:rsidRDefault="00544F16">
            <w:r>
              <w:t>194</w:t>
            </w:r>
          </w:p>
        </w:tc>
      </w:tr>
    </w:tbl>
    <w:p w14:paraId="3BD6A467" w14:textId="16C5BF54" w:rsidR="008D3AD3" w:rsidRDefault="008D3AD3"/>
    <w:p w14:paraId="3B49B8FB" w14:textId="120BA194" w:rsidR="00544F16" w:rsidRDefault="00F94BEA">
      <w:r>
        <w:t>Appendix table</w:t>
      </w:r>
      <w:r w:rsidR="00544F16">
        <w:t xml:space="preserve">: Full search strategy used, number of results shown refers to the number of articles retrieved when searching PubMed, </w:t>
      </w:r>
    </w:p>
    <w:sectPr w:rsidR="00544F16" w:rsidSect="00334E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B21AE"/>
    <w:multiLevelType w:val="hybridMultilevel"/>
    <w:tmpl w:val="434AB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16"/>
    <w:rsid w:val="000024AD"/>
    <w:rsid w:val="0001627D"/>
    <w:rsid w:val="00023112"/>
    <w:rsid w:val="00036A34"/>
    <w:rsid w:val="00036E4D"/>
    <w:rsid w:val="00052BCB"/>
    <w:rsid w:val="00073F48"/>
    <w:rsid w:val="000811DD"/>
    <w:rsid w:val="000829A7"/>
    <w:rsid w:val="00094655"/>
    <w:rsid w:val="00097328"/>
    <w:rsid w:val="000A1DEE"/>
    <w:rsid w:val="000A6A2C"/>
    <w:rsid w:val="000B3778"/>
    <w:rsid w:val="000B4E63"/>
    <w:rsid w:val="000C137F"/>
    <w:rsid w:val="000C65AD"/>
    <w:rsid w:val="000D53A0"/>
    <w:rsid w:val="000E3226"/>
    <w:rsid w:val="000E516D"/>
    <w:rsid w:val="000F4BE4"/>
    <w:rsid w:val="00107ED6"/>
    <w:rsid w:val="00120B77"/>
    <w:rsid w:val="00135B14"/>
    <w:rsid w:val="00147FB1"/>
    <w:rsid w:val="00153B25"/>
    <w:rsid w:val="00157E53"/>
    <w:rsid w:val="001613A8"/>
    <w:rsid w:val="00163B50"/>
    <w:rsid w:val="00171C84"/>
    <w:rsid w:val="0018168C"/>
    <w:rsid w:val="00192446"/>
    <w:rsid w:val="00193AD9"/>
    <w:rsid w:val="001A1879"/>
    <w:rsid w:val="001A5A2A"/>
    <w:rsid w:val="001B03AB"/>
    <w:rsid w:val="001B0656"/>
    <w:rsid w:val="001B2470"/>
    <w:rsid w:val="001B3A1C"/>
    <w:rsid w:val="001B79D2"/>
    <w:rsid w:val="001C24D8"/>
    <w:rsid w:val="001C2C89"/>
    <w:rsid w:val="001C33AB"/>
    <w:rsid w:val="001C7529"/>
    <w:rsid w:val="001C7911"/>
    <w:rsid w:val="001C7DBF"/>
    <w:rsid w:val="001E0BE9"/>
    <w:rsid w:val="001E4676"/>
    <w:rsid w:val="00205A0D"/>
    <w:rsid w:val="0022197F"/>
    <w:rsid w:val="0023600E"/>
    <w:rsid w:val="00236D6C"/>
    <w:rsid w:val="0024479B"/>
    <w:rsid w:val="00246B5B"/>
    <w:rsid w:val="002548F0"/>
    <w:rsid w:val="00267620"/>
    <w:rsid w:val="00271A45"/>
    <w:rsid w:val="00276663"/>
    <w:rsid w:val="002A1773"/>
    <w:rsid w:val="002A60FF"/>
    <w:rsid w:val="002D1015"/>
    <w:rsid w:val="002D1D97"/>
    <w:rsid w:val="002E36B0"/>
    <w:rsid w:val="002F07A7"/>
    <w:rsid w:val="002F6304"/>
    <w:rsid w:val="003112A7"/>
    <w:rsid w:val="00312082"/>
    <w:rsid w:val="00312EF8"/>
    <w:rsid w:val="00316418"/>
    <w:rsid w:val="00317883"/>
    <w:rsid w:val="00334E63"/>
    <w:rsid w:val="003424E6"/>
    <w:rsid w:val="003469E9"/>
    <w:rsid w:val="00351408"/>
    <w:rsid w:val="00361AAD"/>
    <w:rsid w:val="00362E87"/>
    <w:rsid w:val="00365B1B"/>
    <w:rsid w:val="00373D02"/>
    <w:rsid w:val="003772E6"/>
    <w:rsid w:val="0037782E"/>
    <w:rsid w:val="00384999"/>
    <w:rsid w:val="00385688"/>
    <w:rsid w:val="00386066"/>
    <w:rsid w:val="0038627B"/>
    <w:rsid w:val="00386428"/>
    <w:rsid w:val="003931B4"/>
    <w:rsid w:val="003A0F2A"/>
    <w:rsid w:val="003A4A5C"/>
    <w:rsid w:val="003B324E"/>
    <w:rsid w:val="003B62CB"/>
    <w:rsid w:val="003C3FE7"/>
    <w:rsid w:val="003C6AA1"/>
    <w:rsid w:val="003D06F0"/>
    <w:rsid w:val="003D3C5B"/>
    <w:rsid w:val="003D66F6"/>
    <w:rsid w:val="003D6D5C"/>
    <w:rsid w:val="003E43DC"/>
    <w:rsid w:val="003F1FFE"/>
    <w:rsid w:val="00401B5A"/>
    <w:rsid w:val="00402333"/>
    <w:rsid w:val="004134A7"/>
    <w:rsid w:val="004301B6"/>
    <w:rsid w:val="00445633"/>
    <w:rsid w:val="00447235"/>
    <w:rsid w:val="00453898"/>
    <w:rsid w:val="00455357"/>
    <w:rsid w:val="0046281A"/>
    <w:rsid w:val="00471327"/>
    <w:rsid w:val="004754CD"/>
    <w:rsid w:val="0047684E"/>
    <w:rsid w:val="00483F26"/>
    <w:rsid w:val="00485FC9"/>
    <w:rsid w:val="00492590"/>
    <w:rsid w:val="004B4C02"/>
    <w:rsid w:val="004C0E71"/>
    <w:rsid w:val="004D0F6C"/>
    <w:rsid w:val="00501C57"/>
    <w:rsid w:val="005047FB"/>
    <w:rsid w:val="00511EBE"/>
    <w:rsid w:val="005162E5"/>
    <w:rsid w:val="00516B3A"/>
    <w:rsid w:val="005176CE"/>
    <w:rsid w:val="00523279"/>
    <w:rsid w:val="00544F16"/>
    <w:rsid w:val="00550225"/>
    <w:rsid w:val="00551926"/>
    <w:rsid w:val="00562B92"/>
    <w:rsid w:val="00564E71"/>
    <w:rsid w:val="00577A82"/>
    <w:rsid w:val="005807CE"/>
    <w:rsid w:val="00583F7A"/>
    <w:rsid w:val="00587A3E"/>
    <w:rsid w:val="00593D8D"/>
    <w:rsid w:val="005A2BEC"/>
    <w:rsid w:val="005A5818"/>
    <w:rsid w:val="005C256C"/>
    <w:rsid w:val="005D10F0"/>
    <w:rsid w:val="00616080"/>
    <w:rsid w:val="00624302"/>
    <w:rsid w:val="006348A9"/>
    <w:rsid w:val="00640D3D"/>
    <w:rsid w:val="00647046"/>
    <w:rsid w:val="006476D9"/>
    <w:rsid w:val="006568AD"/>
    <w:rsid w:val="00661C50"/>
    <w:rsid w:val="00661E4C"/>
    <w:rsid w:val="00664E86"/>
    <w:rsid w:val="006756D6"/>
    <w:rsid w:val="006862DB"/>
    <w:rsid w:val="006937B6"/>
    <w:rsid w:val="00693E2A"/>
    <w:rsid w:val="006A507A"/>
    <w:rsid w:val="006A6690"/>
    <w:rsid w:val="006A6F70"/>
    <w:rsid w:val="006B6CB7"/>
    <w:rsid w:val="006C7F37"/>
    <w:rsid w:val="006E23CD"/>
    <w:rsid w:val="006E2F0D"/>
    <w:rsid w:val="006E5674"/>
    <w:rsid w:val="006E6E28"/>
    <w:rsid w:val="006F526E"/>
    <w:rsid w:val="00702D8E"/>
    <w:rsid w:val="007178EC"/>
    <w:rsid w:val="007205E0"/>
    <w:rsid w:val="00730924"/>
    <w:rsid w:val="0076461C"/>
    <w:rsid w:val="00767776"/>
    <w:rsid w:val="0077530B"/>
    <w:rsid w:val="00791757"/>
    <w:rsid w:val="00792037"/>
    <w:rsid w:val="0079763F"/>
    <w:rsid w:val="007A292E"/>
    <w:rsid w:val="007B4A80"/>
    <w:rsid w:val="007C7F8C"/>
    <w:rsid w:val="007D1F55"/>
    <w:rsid w:val="007E7D38"/>
    <w:rsid w:val="007F2C3D"/>
    <w:rsid w:val="00803565"/>
    <w:rsid w:val="008074BA"/>
    <w:rsid w:val="008078D8"/>
    <w:rsid w:val="0082133D"/>
    <w:rsid w:val="00824D31"/>
    <w:rsid w:val="00852283"/>
    <w:rsid w:val="008646A9"/>
    <w:rsid w:val="00865909"/>
    <w:rsid w:val="00880178"/>
    <w:rsid w:val="00884F05"/>
    <w:rsid w:val="008B7370"/>
    <w:rsid w:val="008C0CD2"/>
    <w:rsid w:val="008C1A34"/>
    <w:rsid w:val="008D359C"/>
    <w:rsid w:val="008D3AD3"/>
    <w:rsid w:val="008E02CF"/>
    <w:rsid w:val="008F008F"/>
    <w:rsid w:val="0090172F"/>
    <w:rsid w:val="00906FA6"/>
    <w:rsid w:val="0091728A"/>
    <w:rsid w:val="0092317D"/>
    <w:rsid w:val="00936753"/>
    <w:rsid w:val="00936F5D"/>
    <w:rsid w:val="00957F91"/>
    <w:rsid w:val="00963D87"/>
    <w:rsid w:val="0096440F"/>
    <w:rsid w:val="009724B8"/>
    <w:rsid w:val="00986D6C"/>
    <w:rsid w:val="009A21C3"/>
    <w:rsid w:val="009A78A2"/>
    <w:rsid w:val="009B049D"/>
    <w:rsid w:val="009B2E5C"/>
    <w:rsid w:val="009B3EE3"/>
    <w:rsid w:val="009B5AAB"/>
    <w:rsid w:val="009E12C9"/>
    <w:rsid w:val="009F06B3"/>
    <w:rsid w:val="009F6545"/>
    <w:rsid w:val="00A038A6"/>
    <w:rsid w:val="00A16684"/>
    <w:rsid w:val="00A177DB"/>
    <w:rsid w:val="00A335FF"/>
    <w:rsid w:val="00A431D2"/>
    <w:rsid w:val="00A6090B"/>
    <w:rsid w:val="00A64E35"/>
    <w:rsid w:val="00A66562"/>
    <w:rsid w:val="00A67DB8"/>
    <w:rsid w:val="00A776A3"/>
    <w:rsid w:val="00A81E21"/>
    <w:rsid w:val="00A90E19"/>
    <w:rsid w:val="00AB6E95"/>
    <w:rsid w:val="00AC045C"/>
    <w:rsid w:val="00AC0867"/>
    <w:rsid w:val="00AD06F2"/>
    <w:rsid w:val="00AD3C09"/>
    <w:rsid w:val="00AE4DE9"/>
    <w:rsid w:val="00AE7847"/>
    <w:rsid w:val="00AF3D2A"/>
    <w:rsid w:val="00B12E3B"/>
    <w:rsid w:val="00B2537A"/>
    <w:rsid w:val="00B260E7"/>
    <w:rsid w:val="00B35F8B"/>
    <w:rsid w:val="00B57265"/>
    <w:rsid w:val="00B577E3"/>
    <w:rsid w:val="00B73C18"/>
    <w:rsid w:val="00B752CC"/>
    <w:rsid w:val="00B8782C"/>
    <w:rsid w:val="00BA32C1"/>
    <w:rsid w:val="00BA407F"/>
    <w:rsid w:val="00BA6F7A"/>
    <w:rsid w:val="00BA7284"/>
    <w:rsid w:val="00BB27F2"/>
    <w:rsid w:val="00BB4532"/>
    <w:rsid w:val="00BB4B37"/>
    <w:rsid w:val="00BC3306"/>
    <w:rsid w:val="00BC3DB8"/>
    <w:rsid w:val="00BD12FB"/>
    <w:rsid w:val="00BD5558"/>
    <w:rsid w:val="00BE5122"/>
    <w:rsid w:val="00BF0A80"/>
    <w:rsid w:val="00C02C44"/>
    <w:rsid w:val="00C142DF"/>
    <w:rsid w:val="00C14C14"/>
    <w:rsid w:val="00C17E22"/>
    <w:rsid w:val="00C2605D"/>
    <w:rsid w:val="00C37CCA"/>
    <w:rsid w:val="00C659C8"/>
    <w:rsid w:val="00C82BBD"/>
    <w:rsid w:val="00C87DF0"/>
    <w:rsid w:val="00CC379B"/>
    <w:rsid w:val="00CC7ACB"/>
    <w:rsid w:val="00CD0D96"/>
    <w:rsid w:val="00CD3DF0"/>
    <w:rsid w:val="00CD41F5"/>
    <w:rsid w:val="00D15269"/>
    <w:rsid w:val="00D1539D"/>
    <w:rsid w:val="00D23330"/>
    <w:rsid w:val="00D23895"/>
    <w:rsid w:val="00D250C9"/>
    <w:rsid w:val="00D25E3F"/>
    <w:rsid w:val="00D31538"/>
    <w:rsid w:val="00D33C8D"/>
    <w:rsid w:val="00D33EA3"/>
    <w:rsid w:val="00D439EA"/>
    <w:rsid w:val="00D54686"/>
    <w:rsid w:val="00D71718"/>
    <w:rsid w:val="00D743E3"/>
    <w:rsid w:val="00D86DFD"/>
    <w:rsid w:val="00DA5578"/>
    <w:rsid w:val="00DB5EF5"/>
    <w:rsid w:val="00DC0B7D"/>
    <w:rsid w:val="00DC1EB4"/>
    <w:rsid w:val="00DE476F"/>
    <w:rsid w:val="00E154EC"/>
    <w:rsid w:val="00E2007B"/>
    <w:rsid w:val="00E34B26"/>
    <w:rsid w:val="00E423E8"/>
    <w:rsid w:val="00E442EA"/>
    <w:rsid w:val="00E54CBF"/>
    <w:rsid w:val="00E63396"/>
    <w:rsid w:val="00E92AEB"/>
    <w:rsid w:val="00E96F5C"/>
    <w:rsid w:val="00EA074E"/>
    <w:rsid w:val="00EA5B33"/>
    <w:rsid w:val="00EC18FD"/>
    <w:rsid w:val="00EC3364"/>
    <w:rsid w:val="00ED49EF"/>
    <w:rsid w:val="00ED5748"/>
    <w:rsid w:val="00EE49DF"/>
    <w:rsid w:val="00EF59AE"/>
    <w:rsid w:val="00F020D1"/>
    <w:rsid w:val="00F24312"/>
    <w:rsid w:val="00F26FA7"/>
    <w:rsid w:val="00F33B49"/>
    <w:rsid w:val="00F43AF3"/>
    <w:rsid w:val="00F44C45"/>
    <w:rsid w:val="00F45734"/>
    <w:rsid w:val="00F46CEC"/>
    <w:rsid w:val="00F47741"/>
    <w:rsid w:val="00F53EC9"/>
    <w:rsid w:val="00F67F86"/>
    <w:rsid w:val="00F936E8"/>
    <w:rsid w:val="00F94BEA"/>
    <w:rsid w:val="00FA3676"/>
    <w:rsid w:val="00FB2047"/>
    <w:rsid w:val="00FD0A94"/>
    <w:rsid w:val="00FD160F"/>
    <w:rsid w:val="00FE6D38"/>
    <w:rsid w:val="00FF120D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C1DAF"/>
  <w15:chartTrackingRefBased/>
  <w15:docId w15:val="{0214281E-345A-3040-82D0-2E2044F8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F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 ARSHAD</dc:creator>
  <cp:keywords/>
  <dc:description/>
  <cp:lastModifiedBy>ZAKI ARSHAD</cp:lastModifiedBy>
  <cp:revision>3</cp:revision>
  <dcterms:created xsi:type="dcterms:W3CDTF">2021-02-04T17:52:00Z</dcterms:created>
  <dcterms:modified xsi:type="dcterms:W3CDTF">2021-07-27T22:59:00Z</dcterms:modified>
</cp:coreProperties>
</file>